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5899" w:rsidRPr="00BF0F69" w:rsidRDefault="00695899" w:rsidP="00695899">
      <w:pPr>
        <w:pStyle w:val="Body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0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: Multiplexed nested PCR details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chematic depiction of the LSDV genomic coordinates for the target region of the three nested PCRs. 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B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CR assays showing the analytical sensitivity of the multiplexed nested PCR. Lanes 1 - 3, three different negative field samples (a, b &amp; c); Lanes 4 - 6, samples a, b &amp; c spiked with 100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fg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1 kb template; Lanes 7 - 9, samples a, b &amp; c spiked with 10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fg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1 kb template; Lanes 10 - 12, samples a, b &amp; c spiked with 1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fg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1 kb template; Lanes 13 - 15, samples a, b &amp; c spiked with 0.1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fg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1 kb template; Lanes 16 - 19, four field samples which are positive for LSDV showing the expected 500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plexed nested PCR product. Lane M - 100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 size ladder.</w:t>
      </w:r>
    </w:p>
    <w:p w:rsidR="00695899" w:rsidRPr="00BF0F69" w:rsidRDefault="00695899" w:rsidP="00695899">
      <w:pPr>
        <w:pStyle w:val="Body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0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2: LSDV genome amplification and </w:t>
      </w:r>
      <w:proofErr w:type="spellStart"/>
      <w:r w:rsidRPr="00BF0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anopore</w:t>
      </w:r>
      <w:proofErr w:type="spellEnd"/>
      <w:r w:rsidRPr="00BF0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equencing using the LSDV_WGSPP7.5kb primer panel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garose gel electrophoresis confirmation of the ~7.5 kb PCR product obtained from two different field samples (Lane 1 &amp; 2) collected from animals with a clinical diagnosis for LSD. Total DNA isolated from skin scab swab samples was used for PCR amplification. Lane M - 1 kb DNA size ladder. 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B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Nanopore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 read count plot for representative sample PP488405, for which the genome amplification was carried out using the LSDV_WGSPP7.5kb primer panel. The data plotted is at the nucleotide level, and red marks indicate the positions at which the read depth was &lt;20X.</w:t>
      </w:r>
    </w:p>
    <w:p w:rsidR="00695899" w:rsidRPr="00BF0F69" w:rsidRDefault="00695899" w:rsidP="00695899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F0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3: Comparative performance of </w:t>
      </w:r>
      <w:proofErr w:type="spellStart"/>
      <w:r w:rsidRPr="00BF0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q</w:t>
      </w:r>
      <w:proofErr w:type="spellEnd"/>
      <w:r w:rsidRPr="00BF0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NA polymerase enzymes for multiplexed PCR amplification of the LSDV genome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erformance of 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Quantabio repliQa HiFi ToughMix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®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Lane 1 - 4) and Takara Bio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PrimeSTAR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XL Premix (Lane 5 - 8) enzymes for LSDV genome amplification in multiplexed PCR reactions using the LSDV_WGSPP3.5kb primer panel. Two field samples were used, and for each sample, pool A (Lane 1, 3, 5 &amp; 7) and pool B (Lane 2, 4, 6 &amp; 8) reactions were run (see 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x.doi.org/10.17504/protocols.io.yxmvm3drbl3p/v1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Lane M - 1 kb DNA size ladder.  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B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erformance of 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EB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ngAmp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®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q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NA Polymerase (Lane 1 - 6), and 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NEB Q5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®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ot Start High-Fidelity 2X Master Mix (Lane 7 – 12) 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for LSDV genome amplification using the LSDV_WGSPP3.5kb primer panel. Three field samples were used and for each sample pool A and pool B reactions were run (see methods section for details): Lanes 1 &amp; 7 - pool A reaction of sample a; Lanes 2 &amp; 8 - pool B reaction of sample a; Lanes 3 &amp; 9 - pool A reaction of sample b; Lanes 4 &amp; 10 - pool B reaction of sample b. Lanes 5 &amp; 11 - pool A reaction of sample c; Lanes 6 &amp; 12 - pool B reaction of sample c. Lane M - 1 kb DNA size ladder.</w:t>
      </w:r>
    </w:p>
    <w:p w:rsidR="00695899" w:rsidRPr="00BF0F69" w:rsidRDefault="00695899" w:rsidP="00695899">
      <w:pPr>
        <w:pStyle w:val="Body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0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4: LSDV genome coverage and quality of </w:t>
      </w:r>
      <w:proofErr w:type="spellStart"/>
      <w:r w:rsidRPr="00BF0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anopore</w:t>
      </w:r>
      <w:proofErr w:type="spellEnd"/>
      <w:r w:rsidRPr="00BF0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equence data. 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ad Depth plots for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nanopore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 data of LSDV genomic fragments obtained by 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multiplexed amplification using two different primer panels and two different PCR enzymes. The LSDV genome was amplified by multiplexed PCR using two different primer panels, LSDV_WGSPP7.5kb (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&amp;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B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) and LSDV_WGSPP3.5kb (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 &amp;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). Samples PP488409 (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&amp;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) and PP488410 (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B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&amp;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ere evaluated, using two different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Taq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 polymerases, 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Quantabio repliQa HiFi ToughMix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®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&amp; B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) and Takara Bio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PrimeSTAR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XL Premix (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&amp;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0F6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for PCR amplification. The data plotted is at the nucleotide level, and red marks indicate the positions at which the read depth in log scale was &lt;20X. </w:t>
      </w:r>
    </w:p>
    <w:p w:rsidR="00695899" w:rsidRPr="00BF0F69" w:rsidRDefault="00695899" w:rsidP="00695899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F0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5: Comparative profile of genetic variation in the LSDV genome of viruses from different clades.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Heatmap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on of single-nucleotide variants (SNVs) and INDELs in all of the 174 samples with respect to </w:t>
      </w:r>
      <w:proofErr w:type="gram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the  LSDV</w:t>
      </w:r>
      <w:proofErr w:type="gram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ference genome (NC_003027.1). Genomic positions are split into two panels (1 – 83257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left; 83258 – 150377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right). In each panel, rows correspond to genomic positions and columns to individual viral isolates. A red cell denotes a mutation with respect to the reference genome at that position; a white cell denotes identical nucleotides, depicting no mutation. Beneath each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heatmap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 hierarchical-clustering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dendrogram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, with leaf labels color-coded by clade (2.5 – pink; 2.1 – green; 2.4 – yellow; 1.1 – light blue; 1.2.2 – orange; 1.2.2.1 – purple; 1.2.1.2 – mauve; 1.2.1.3 – teal).</w:t>
      </w:r>
    </w:p>
    <w:p w:rsidR="00695899" w:rsidRPr="00BF0F69" w:rsidRDefault="00695899" w:rsidP="00695899">
      <w:pPr>
        <w:pStyle w:val="Body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0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: Metadata details for 123 samples collected from dairy cattle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LSDV genome sequence obtained for 41 samples was deposited in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GenBank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the accession IDs are mapped. Out of 123 total samples, nested PCR for detection of LSDV was successful in 60 samples (LSDV_NMDPP PCR Result column light green shading), of which for 52 samples the multiplexed PCR products for genome amplification was obtained and sequenced (LSDV_WGSPP3.5kb PCR Result column light blue shading). Based on sequence quality and completeness of genome, 41 genome sequences were submitted to 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GenBank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GenBank_ID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iven in column with light blue shading).</w:t>
      </w:r>
    </w:p>
    <w:p w:rsidR="00695899" w:rsidRPr="00BF0F69" w:rsidRDefault="00695899" w:rsidP="00695899">
      <w:pPr>
        <w:pStyle w:val="Body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0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2: Details of the primers used in the LSDV_WGSPP_7.5 primer panel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695899" w:rsidRPr="00BF0F69" w:rsidRDefault="00695899" w:rsidP="00695899">
      <w:pPr>
        <w:pStyle w:val="Body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F0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le 1: List of 174 genomes used for </w:t>
      </w:r>
      <w:proofErr w:type="spellStart"/>
      <w:r w:rsidRPr="00BF0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hylogenomic</w:t>
      </w:r>
      <w:proofErr w:type="spellEnd"/>
      <w:r w:rsidRPr="00BF0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alysis along with their accession IDs and year of sampling. 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This information is related to Figure 5.</w:t>
      </w:r>
    </w:p>
    <w:p w:rsidR="00695899" w:rsidRPr="00E70F79" w:rsidRDefault="00695899" w:rsidP="00695899">
      <w:pPr>
        <w:pStyle w:val="Body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0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le 2: Mutation profile of 174 genomes used for </w:t>
      </w:r>
      <w:proofErr w:type="spellStart"/>
      <w:r w:rsidRPr="00BF0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hylogenomic</w:t>
      </w:r>
      <w:proofErr w:type="spellEnd"/>
      <w:r w:rsidRPr="00BF0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alysis. 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tations were identified relative to the NCBI reference genome (NC_003027.1) and include synonymous, non-synonymous, and insertion-deletion (</w:t>
      </w:r>
      <w:proofErr w:type="spellStart"/>
      <w:r w:rsidRPr="00BF0F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del</w:t>
      </w:r>
      <w:proofErr w:type="spellEnd"/>
      <w:r w:rsidRPr="00BF0F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variations. Clade branches are 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color-coded, with major clades labeled in accordance with previously published classifications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0</w:t>
      </w:r>
      <w:r w:rsidRPr="00BF0F6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94373" w:rsidRDefault="00E94373">
      <w:bookmarkStart w:id="0" w:name="_GoBack"/>
      <w:bookmarkEnd w:id="0"/>
    </w:p>
    <w:sectPr w:rsidR="00E94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899"/>
    <w:rsid w:val="00434A48"/>
    <w:rsid w:val="00695899"/>
    <w:rsid w:val="00E94373"/>
    <w:rsid w:val="00EF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40A199-5700-47AB-9FE8-C5848B1D6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6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671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69589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eastAsia="en-IN" w:bidi="mr-IN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3</Words>
  <Characters>4612</Characters>
  <Application>Microsoft Office Word</Application>
  <DocSecurity>0</DocSecurity>
  <Lines>75</Lines>
  <Paragraphs>15</Paragraphs>
  <ScaleCrop>false</ScaleCrop>
  <Company/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_PE</dc:creator>
  <cp:keywords/>
  <dc:description/>
  <cp:lastModifiedBy>Kuldeep_PE</cp:lastModifiedBy>
  <cp:revision>1</cp:revision>
  <dcterms:created xsi:type="dcterms:W3CDTF">2025-11-13T06:28:00Z</dcterms:created>
  <dcterms:modified xsi:type="dcterms:W3CDTF">2025-11-13T06:28:00Z</dcterms:modified>
</cp:coreProperties>
</file>